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C0C" w:rsidRDefault="00DA6AD8" w:rsidP="00C92C0C">
      <w:r>
        <w:t>Supplement B</w:t>
      </w:r>
    </w:p>
    <w:tbl>
      <w:tblPr>
        <w:tblW w:w="0" w:type="auto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5"/>
        <w:gridCol w:w="1843"/>
        <w:gridCol w:w="2212"/>
        <w:gridCol w:w="2715"/>
      </w:tblGrid>
      <w:tr w:rsidR="00C92C0C" w:rsidRPr="00002B05" w:rsidTr="00DC3C2C">
        <w:trPr>
          <w:trHeight w:val="300"/>
        </w:trPr>
        <w:tc>
          <w:tcPr>
            <w:tcW w:w="0" w:type="auto"/>
            <w:gridSpan w:val="4"/>
            <w:shd w:val="clear" w:color="auto" w:fill="auto"/>
            <w:noWrap/>
            <w:vAlign w:val="center"/>
          </w:tcPr>
          <w:p w:rsidR="00C92C0C" w:rsidRPr="00002B05" w:rsidRDefault="00DA6AD8" w:rsidP="00DC3C2C">
            <w:pPr>
              <w:spacing w:after="12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Supplement B</w:t>
            </w:r>
            <w:bookmarkStart w:id="0" w:name="_GoBack"/>
            <w:bookmarkEnd w:id="0"/>
            <w:r w:rsidR="00C92C0C"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. </w:t>
            </w:r>
            <w:r w:rsidR="00C92C0C" w:rsidRPr="00002B05">
              <w:rPr>
                <w:sz w:val="24"/>
                <w:szCs w:val="24"/>
              </w:rPr>
              <w:t>Breakdown of access to publications as compared between African and non-African first authors</w:t>
            </w:r>
          </w:p>
        </w:tc>
      </w:tr>
      <w:tr w:rsidR="00C92C0C" w:rsidRPr="00002B05" w:rsidTr="00DC3C2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92C0C" w:rsidRPr="00002B05" w:rsidRDefault="00C92C0C" w:rsidP="00DC3C2C">
            <w:pPr>
              <w:spacing w:after="12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>Variab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92C0C" w:rsidRPr="00002B05" w:rsidRDefault="00C92C0C" w:rsidP="00DC3C2C">
            <w:pPr>
              <w:spacing w:after="12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>All publicat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92C0C" w:rsidRPr="00002B05" w:rsidRDefault="00C92C0C" w:rsidP="00DC3C2C">
            <w:pPr>
              <w:spacing w:after="12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>African first auth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92C0C" w:rsidRPr="00002B05" w:rsidRDefault="00C92C0C" w:rsidP="00DC3C2C">
            <w:pPr>
              <w:spacing w:after="12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>Non-African first author</w:t>
            </w:r>
          </w:p>
        </w:tc>
      </w:tr>
      <w:tr w:rsidR="00C92C0C" w:rsidRPr="00002B05" w:rsidTr="00DC3C2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92C0C" w:rsidRPr="00002B05" w:rsidRDefault="00C92C0C" w:rsidP="00DC3C2C">
            <w:pPr>
              <w:spacing w:after="12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All publicat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92C0C" w:rsidRPr="00002B05" w:rsidRDefault="00C92C0C" w:rsidP="00DC3C2C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92C0C" w:rsidRPr="00002B05" w:rsidRDefault="00C92C0C" w:rsidP="00DC3C2C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468 (70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92C0C" w:rsidRPr="00002B05" w:rsidRDefault="00C92C0C" w:rsidP="00DC3C2C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198 (29.7%)</w:t>
            </w:r>
          </w:p>
        </w:tc>
      </w:tr>
      <w:tr w:rsidR="00C92C0C" w:rsidRPr="00002B05" w:rsidTr="00DC3C2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92C0C" w:rsidRPr="00002B05" w:rsidRDefault="00C92C0C" w:rsidP="00DC3C2C">
            <w:pPr>
              <w:spacing w:after="12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Open ac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92C0C" w:rsidRPr="00002B05" w:rsidRDefault="00C92C0C" w:rsidP="00DC3C2C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92C0C" w:rsidRPr="00002B05" w:rsidRDefault="00C92C0C" w:rsidP="00DC3C2C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288 (61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92C0C" w:rsidRPr="00002B05" w:rsidRDefault="00C92C0C" w:rsidP="00DC3C2C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107 (54.0%)</w:t>
            </w:r>
          </w:p>
        </w:tc>
      </w:tr>
      <w:tr w:rsidR="00C92C0C" w:rsidRPr="00002B05" w:rsidTr="00DC3C2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92C0C" w:rsidRPr="00002B05" w:rsidRDefault="00C92C0C" w:rsidP="00DC3C2C">
            <w:pPr>
              <w:spacing w:after="12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sz w:val="24"/>
                <w:szCs w:val="24"/>
              </w:rPr>
              <w:t>Subscription-bas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92C0C" w:rsidRPr="00002B05" w:rsidRDefault="00C92C0C" w:rsidP="00DC3C2C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92C0C" w:rsidRPr="00002B05" w:rsidRDefault="00C92C0C" w:rsidP="00DC3C2C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180 (38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92C0C" w:rsidRPr="00002B05" w:rsidRDefault="00C92C0C" w:rsidP="00DC3C2C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91 (46.0%)</w:t>
            </w:r>
          </w:p>
        </w:tc>
      </w:tr>
      <w:tr w:rsidR="00C92C0C" w:rsidRPr="00002B05" w:rsidTr="00DC3C2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92C0C" w:rsidRPr="00002B05" w:rsidRDefault="00C92C0C" w:rsidP="00DC3C2C">
            <w:pPr>
              <w:spacing w:after="12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Archived/ self-archiv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92C0C" w:rsidRPr="00002B05" w:rsidRDefault="00C92C0C" w:rsidP="00DC3C2C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92C0C" w:rsidRPr="00002B05" w:rsidRDefault="00C92C0C" w:rsidP="00DC3C2C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65 (36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92C0C" w:rsidRPr="00002B05" w:rsidRDefault="00C92C0C" w:rsidP="00DC3C2C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41 (45.1%)</w:t>
            </w:r>
          </w:p>
        </w:tc>
      </w:tr>
      <w:tr w:rsidR="00C92C0C" w:rsidRPr="00002B05" w:rsidTr="00DC3C2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92C0C" w:rsidRPr="00002B05" w:rsidRDefault="00C92C0C" w:rsidP="00DC3C2C">
            <w:pPr>
              <w:spacing w:after="12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Not archiv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92C0C" w:rsidRPr="00002B05" w:rsidRDefault="00C92C0C" w:rsidP="00DC3C2C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92C0C" w:rsidRPr="00002B05" w:rsidRDefault="00C92C0C" w:rsidP="00DC3C2C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115 (63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92C0C" w:rsidRPr="00002B05" w:rsidRDefault="00C92C0C" w:rsidP="00DC3C2C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50 (54.9%)</w:t>
            </w:r>
          </w:p>
        </w:tc>
      </w:tr>
      <w:tr w:rsidR="00C92C0C" w:rsidRPr="00002B05" w:rsidTr="00DC3C2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92C0C" w:rsidRPr="00002B05" w:rsidRDefault="00C92C0C" w:rsidP="00DC3C2C">
            <w:pPr>
              <w:spacing w:after="12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Author provid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92C0C" w:rsidRPr="00002B05" w:rsidRDefault="00C92C0C" w:rsidP="00DC3C2C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92C0C" w:rsidRPr="00002B05" w:rsidRDefault="00C92C0C" w:rsidP="00DC3C2C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40 (34.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92C0C" w:rsidRPr="00002B05" w:rsidRDefault="00C92C0C" w:rsidP="00DC3C2C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20 (40.0%)</w:t>
            </w:r>
          </w:p>
        </w:tc>
      </w:tr>
      <w:tr w:rsidR="00C92C0C" w:rsidRPr="00002B05" w:rsidTr="00DC3C2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92C0C" w:rsidRPr="00002B05" w:rsidRDefault="00C92C0C" w:rsidP="00DC3C2C">
            <w:pPr>
              <w:spacing w:after="12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Author did not prov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92C0C" w:rsidRPr="00002B05" w:rsidRDefault="00C92C0C" w:rsidP="00DC3C2C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92C0C" w:rsidRPr="00002B05" w:rsidRDefault="00C92C0C" w:rsidP="00DC3C2C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75 (65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92C0C" w:rsidRPr="00002B05" w:rsidRDefault="00C92C0C" w:rsidP="00DC3C2C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30 (60.0%)</w:t>
            </w:r>
          </w:p>
        </w:tc>
      </w:tr>
    </w:tbl>
    <w:p w:rsidR="00C92C0C" w:rsidRPr="00704EA7" w:rsidRDefault="00C92C0C" w:rsidP="00C92C0C">
      <w:pPr>
        <w:spacing w:after="120" w:line="360" w:lineRule="auto"/>
        <w:jc w:val="both"/>
      </w:pPr>
    </w:p>
    <w:p w:rsidR="009121ED" w:rsidRDefault="009121ED"/>
    <w:sectPr w:rsidR="009121ED" w:rsidSect="00C92C0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DA6AD8">
      <w:pPr>
        <w:spacing w:after="0" w:line="240" w:lineRule="auto"/>
      </w:pPr>
      <w:r>
        <w:separator/>
      </w:r>
    </w:p>
  </w:endnote>
  <w:endnote w:type="continuationSeparator" w:id="0">
    <w:p w:rsidR="00000000" w:rsidRDefault="00DA6A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037052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C235D" w:rsidRDefault="00C92C0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6A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C235D" w:rsidRDefault="00DA6A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DA6AD8">
      <w:pPr>
        <w:spacing w:after="0" w:line="240" w:lineRule="auto"/>
      </w:pPr>
      <w:r>
        <w:separator/>
      </w:r>
    </w:p>
  </w:footnote>
  <w:footnote w:type="continuationSeparator" w:id="0">
    <w:p w:rsidR="00000000" w:rsidRDefault="00DA6A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123"/>
    <w:rsid w:val="009121ED"/>
    <w:rsid w:val="00C92C0C"/>
    <w:rsid w:val="00DA6AD8"/>
    <w:rsid w:val="00E90123"/>
    <w:rsid w:val="00EC6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C0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92C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C0C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92C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C0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92C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C0C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92C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</dc:creator>
  <cp:lastModifiedBy>UCI_Employee</cp:lastModifiedBy>
  <cp:revision>2</cp:revision>
  <dcterms:created xsi:type="dcterms:W3CDTF">2017-08-25T19:22:00Z</dcterms:created>
  <dcterms:modified xsi:type="dcterms:W3CDTF">2017-08-25T19:22:00Z</dcterms:modified>
</cp:coreProperties>
</file>